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67E6F" w14:textId="08054165" w:rsidR="00CC6D18" w:rsidRPr="00A45BDE" w:rsidRDefault="00C83C08" w:rsidP="00A45B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Plasmid map of 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>-ESD-WT</w:t>
      </w:r>
    </w:p>
    <w:p w14:paraId="7E526086" w14:textId="1B2EE866" w:rsidR="00C83C08" w:rsidRDefault="00C83C08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67013C" wp14:editId="1277DB90">
            <wp:extent cx="5486400" cy="4143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23F2F" w14:textId="458A8970" w:rsidR="00C83C08" w:rsidRPr="00A45BDE" w:rsidRDefault="00C83C08" w:rsidP="00A45B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Nucleotide Sequences of 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>-</w:t>
      </w:r>
      <w:r w:rsidRPr="00A45BDE">
        <w:rPr>
          <w:rFonts w:ascii="Times New Roman" w:hAnsi="Times New Roman" w:cs="Times New Roman"/>
          <w:sz w:val="24"/>
          <w:szCs w:val="24"/>
        </w:rPr>
        <w:t>ESD</w:t>
      </w:r>
      <w:r w:rsidRPr="00A45BDE">
        <w:rPr>
          <w:rFonts w:ascii="Times New Roman" w:hAnsi="Times New Roman" w:cs="Times New Roman"/>
          <w:sz w:val="24"/>
          <w:szCs w:val="24"/>
        </w:rPr>
        <w:t>-WT:</w:t>
      </w:r>
    </w:p>
    <w:p w14:paraId="719656A9" w14:textId="320BF931" w:rsidR="00C83C08" w:rsidRDefault="00C83C08" w:rsidP="00A45BDE">
      <w:pPr>
        <w:ind w:left="360"/>
        <w:jc w:val="both"/>
        <w:rPr>
          <w:rFonts w:ascii="Times New Roman" w:hAnsi="Times New Roman" w:cs="Times New Roman"/>
        </w:rPr>
      </w:pPr>
      <w:r w:rsidRPr="00C83C08">
        <w:rPr>
          <w:rFonts w:ascii="Times New Roman" w:hAnsi="Times New Roman" w:cs="Times New Roman"/>
        </w:rPr>
        <w:t>aaagcgagagtgagtgggaccggaggggcggggcatcatatgggcggggctgaggcgaggccccggcggccatcttgagccccgccttttacttcggcccgcttcttctggtcactccgccaccgtagaatcgcctaccatttggtgcaagcaaaaagcaatcagcaattggacaggaaaagaATG</w:t>
      </w:r>
      <w:r w:rsidRPr="00C83C08">
        <w:rPr>
          <w:rFonts w:ascii="Times New Roman" w:hAnsi="Times New Roman" w:cs="Times New Roman"/>
          <w:color w:val="C45911" w:themeColor="accent2" w:themeShade="BF"/>
        </w:rPr>
        <w:t>GAGCAGAAACTCATCTCAGAAGAGGATCTGGATTACAAGGATGACGACGATAAG</w:t>
      </w:r>
      <w:r w:rsidRPr="00C83C08">
        <w:rPr>
          <w:rFonts w:ascii="Times New Roman" w:hAnsi="Times New Roman" w:cs="Times New Roman"/>
        </w:rPr>
        <w:t>GCATTGAAGCAGATTTCCAGCAACAAGTGCTTTGGGGGATTGCAGAAAGTTTTTGAACATGACAGTGTTGAACTAAACTGCAAAATGAAATTTGCTGTCTACTTACCACCAAAGGCAGAAACAGGAAAGTGCCCTGCACTGTATTGGCTCTCAGGTTTAACTTGCACAGAGCAAAATTTTATATCAAAATCTGGTTATCATCAGTCTGCTTCAGAACATGGTCTTGTTGTCATTGCTCCAGATACCAGCCCTCGTGGCTGCAATATTAAAGGTGAAGATGAGAGCTGGGACTTTGGCACTGGTGCTGGATTTTATGTTGATGCCACTGAAGATCCTTGGAAAACCAACTACAGAATGTACTCTTATGTCACAGAGGAGCTTCCCCAACTCATAAATGCCAATTTTCCAGTGGATCCCCAAAGGATGTCTATTTTTGGCCACTCCATGGGAGGTCATGGAGCTCTGATCTGTGCTTTGAAAAATCCTGGAAAATACAAATCTGTGTCAGCATTTGCTCCAATTTGCAACCCTGTACTCTGTCCCTGGGGCAAAAAAGCCTTTAGTGGATATTTGGGAACAGATCAAAGTAAATGGAAGGCTTATGATGCTACCCACCTTGTGAAATCCTATCCAGGATCTCAGCTGGACATACTAATTGATCAAGGGAAAGATGACCAGTTTCTTTTAGATGGACAGTTACTCCCTGATAACTTCATAGCTGCCTGTACAGAAAAGAAAATCCCCGTTGTTTTTCGATTGCAAGAGGGTTATGATCATAGCTACTACTTCATTGCAACCTTTATTACTGACCACATCAGACATCATGCTAAATACCTGAATGCATGAaaaaactccaaataagagaatctcttcaggattataaaagttgtaaaatgcaactgtattgctgagcaaaaaaaaaaaaaattcaaaacattggattttatagtgctaaaagggctttattctatagttgaatcacctctgaataaagatataaaaccta</w:t>
      </w:r>
    </w:p>
    <w:p w14:paraId="10639722" w14:textId="2FDFAD6A" w:rsidR="00C83C08" w:rsidRPr="00A45BDE" w:rsidRDefault="00C83C08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  <w:proofErr w:type="spellStart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-Tag </w:t>
      </w:r>
      <w:r w:rsidRPr="00A45BDE">
        <w:rPr>
          <w:rFonts w:ascii="Times New Roman" w:hAnsi="Times New Roman" w:cs="Times New Roman"/>
          <w:sz w:val="24"/>
          <w:szCs w:val="24"/>
        </w:rPr>
        <w:t>is “in-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frame</w:t>
      </w:r>
      <w:r w:rsidR="00A45BDE"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 xml:space="preserve">” </w:t>
      </w:r>
      <w:r w:rsidRPr="00A45BDE">
        <w:rPr>
          <w:rFonts w:ascii="Times New Roman" w:hAnsi="Times New Roman" w:cs="Times New Roman" w:hint="eastAsia"/>
          <w:sz w:val="24"/>
          <w:szCs w:val="24"/>
        </w:rPr>
        <w:t>inserted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o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h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coding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sequenc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of</w:t>
      </w:r>
      <w:r w:rsidRPr="00A45BDE">
        <w:rPr>
          <w:rFonts w:ascii="Times New Roman" w:hAnsi="Times New Roman" w:cs="Times New Roman"/>
          <w:sz w:val="24"/>
          <w:szCs w:val="24"/>
        </w:rPr>
        <w:t xml:space="preserve"> ESD.</w:t>
      </w:r>
    </w:p>
    <w:p w14:paraId="5C688462" w14:textId="30AB8BC1" w:rsidR="00C83C08" w:rsidRDefault="00C83C08" w:rsidP="00A45BDE">
      <w:pPr>
        <w:ind w:left="360"/>
        <w:jc w:val="both"/>
        <w:rPr>
          <w:rFonts w:ascii="Times New Roman" w:hAnsi="Times New Roman" w:cs="Times New Roman"/>
        </w:rPr>
      </w:pPr>
    </w:p>
    <w:p w14:paraId="401D3106" w14:textId="0531C45A" w:rsidR="00C83C08" w:rsidRDefault="00A45BDE" w:rsidP="00A45B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Nucleotide Sequences of 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>-ESD-</w:t>
      </w:r>
      <w:r>
        <w:rPr>
          <w:rFonts w:ascii="Times New Roman" w:hAnsi="Times New Roman" w:cs="Times New Roman"/>
          <w:sz w:val="24"/>
          <w:szCs w:val="24"/>
        </w:rPr>
        <w:t>Motif in CDS:</w:t>
      </w:r>
    </w:p>
    <w:p w14:paraId="64047AA7" w14:textId="77777777" w:rsidR="00A45BDE" w:rsidRPr="00A45BDE" w:rsidRDefault="00A45BDE" w:rsidP="00A45BDE">
      <w:pPr>
        <w:ind w:left="360"/>
        <w:jc w:val="both"/>
        <w:rPr>
          <w:rFonts w:ascii="Times New Roman" w:hAnsi="Times New Roman" w:cs="Times New Roman"/>
        </w:rPr>
      </w:pPr>
      <w:r w:rsidRPr="00A45BDE">
        <w:rPr>
          <w:rFonts w:ascii="Times New Roman" w:hAnsi="Times New Roman" w:cs="Times New Roman"/>
        </w:rPr>
        <w:t>aaagcgagagtgagtgggaccggaggggcggggcatcatatgggcggggctgaggcgaggccccggcggccatcttgagccccgccttttacttcggcccgcttcttctggtcactccgccaccgtagaatcgcctaccatttggtgcaagcaaaaagcaatcagcaattggacaggaaaagaATG</w:t>
      </w:r>
      <w:r w:rsidRPr="00A45BDE">
        <w:rPr>
          <w:rFonts w:ascii="Times New Roman" w:hAnsi="Times New Roman" w:cs="Times New Roman"/>
          <w:color w:val="C45911" w:themeColor="accent2" w:themeShade="BF"/>
        </w:rPr>
        <w:t>GAGCAGAAACTCATCTCAGAAGAGGATCTGGATTACAAGGATGACGACGATAAG</w:t>
      </w:r>
      <w:r w:rsidRPr="00A45BDE">
        <w:rPr>
          <w:rFonts w:ascii="Times New Roman" w:hAnsi="Times New Roman" w:cs="Times New Roman"/>
        </w:rPr>
        <w:t>GCATTGAAGCAGATTTCCAGCAACAAGTGCTTTGGGGGATTGCAGAAAGTTTTTGAACATGACAGTGTTGAACTAAACTGCAAAATGAAATTTGCTGTCTACTTACCACCAAAGGCAGAAACAGGAAAGTGCCCTGCACTGTATTGGCTCTCAGGTTTAACTTGCACAGAGCAAAATTTTATATCAAAATCTGGTTATCATCAGTCTGCTTCAGAACATGGTCTTGTTGTCATTGCTCCAGATACCAGCCCTCGTGGCTGCAATATTAAAGGTGAAGATGAGAGCTGGGACTTTGGCACTGGTGCTGGATTTTATGTTGATGCCACTGAAGATCCTTGGAAAACCAACTACAGAATGTACTCTTATGTCACAGAGGAGCTTCCCCAACTCATAAATGCCAATTTTCCAGTGGATCCCCAAAGGATGTCTATTTTT</w:t>
      </w:r>
      <w:r w:rsidRPr="00A45BDE">
        <w:rPr>
          <w:rFonts w:ascii="Times New Roman" w:hAnsi="Times New Roman" w:cs="Times New Roman"/>
          <w:color w:val="FF0000"/>
        </w:rPr>
        <w:t>GGAGGAGGAGGAGGAGGA</w:t>
      </w:r>
      <w:r w:rsidRPr="00A45BDE">
        <w:rPr>
          <w:rFonts w:ascii="Times New Roman" w:hAnsi="Times New Roman" w:cs="Times New Roman"/>
        </w:rPr>
        <w:t>GGCCACTCCATGGGAGGTCATGGAGCTCTGATCTGTGCTTTGAAAAATCCTGGAAAATACAAATCTGTGTCAGCATTTGCTCCAATTTGCAACCCTGTACTCTGTCCCTGGGGCAAAAAAGCCTTTAGTGGATATTTGGGAACAGATCAAAGTAAATGGAAGGCTTATGATGCTACCCACCTTGTGAAATCCTATCCAGGATCTCAGCTGGACATACTAATTGATCAAGGGAAAGATGACCAGTTTCTTTTAGATGGACAGTTACTCCCTGATAACTTCATAGCTGCCTGTACAGAAAAGAAAATCCCCGTTGTTTTTCGATTGCAAGAGGGTTATGATCATAGCTACTACTTCATTGCAACCTTTATTACTGACCACATCAGACATCATGCTAAATACCTGAATGCATGAaaaaactccaaataagagaatctcttcaggattataaaagttgtaaaatgcaactgtattgctgagcaaaaaaaaaaaaaattcaaaacattggattttatagtgctaaaagggctttattctatagttgaatcacctctgaataaagatataaaaccta</w:t>
      </w:r>
    </w:p>
    <w:p w14:paraId="5F83D18C" w14:textId="3DAA9085" w:rsid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-Tag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color w:val="FF0000"/>
          <w:sz w:val="24"/>
          <w:szCs w:val="24"/>
        </w:rPr>
        <w:t>Group 4 motif</w:t>
      </w:r>
      <w:r w:rsidRPr="00A45BD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A45BDE">
        <w:rPr>
          <w:rFonts w:ascii="Times New Roman" w:hAnsi="Times New Roman" w:cs="Times New Roman"/>
          <w:sz w:val="24"/>
          <w:szCs w:val="24"/>
        </w:rPr>
        <w:t xml:space="preserve"> “in-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frame</w:t>
      </w:r>
      <w:r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 xml:space="preserve">” </w:t>
      </w:r>
      <w:r w:rsidRPr="00A45BDE">
        <w:rPr>
          <w:rFonts w:ascii="Times New Roman" w:hAnsi="Times New Roman" w:cs="Times New Roman" w:hint="eastAsia"/>
          <w:sz w:val="24"/>
          <w:szCs w:val="24"/>
        </w:rPr>
        <w:t>inserted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o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h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coding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sequenc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of</w:t>
      </w:r>
      <w:r w:rsidRPr="00A45BDE">
        <w:rPr>
          <w:rFonts w:ascii="Times New Roman" w:hAnsi="Times New Roman" w:cs="Times New Roman"/>
          <w:sz w:val="24"/>
          <w:szCs w:val="24"/>
        </w:rPr>
        <w:t xml:space="preserve"> ESD.</w:t>
      </w:r>
    </w:p>
    <w:p w14:paraId="537706B2" w14:textId="1848C657" w:rsid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E49953E" w14:textId="0D4031D4" w:rsidR="00A45BDE" w:rsidRDefault="00A45BDE" w:rsidP="00A45B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Nucleotide Sequences of 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>-ESD-</w:t>
      </w:r>
      <w:r>
        <w:rPr>
          <w:rFonts w:ascii="Times New Roman" w:hAnsi="Times New Roman" w:cs="Times New Roman"/>
          <w:sz w:val="24"/>
          <w:szCs w:val="24"/>
        </w:rPr>
        <w:t>Motif in</w:t>
      </w:r>
      <w:r>
        <w:rPr>
          <w:rFonts w:ascii="Times New Roman" w:hAnsi="Times New Roman" w:cs="Times New Roman"/>
          <w:sz w:val="24"/>
          <w:szCs w:val="24"/>
        </w:rPr>
        <w:t xml:space="preserve"> 3’UT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2E389C5" w14:textId="77777777" w:rsidR="00A45BDE" w:rsidRPr="00A45BDE" w:rsidRDefault="00A45BDE" w:rsidP="00A45BDE">
      <w:pPr>
        <w:ind w:left="360"/>
        <w:jc w:val="both"/>
        <w:rPr>
          <w:rFonts w:ascii="Times New Roman" w:hAnsi="Times New Roman" w:cs="Times New Roman"/>
        </w:rPr>
      </w:pPr>
      <w:r w:rsidRPr="00A45BDE">
        <w:rPr>
          <w:rFonts w:ascii="Times New Roman" w:hAnsi="Times New Roman" w:cs="Times New Roman"/>
        </w:rPr>
        <w:t>aaagcgagagtgagtgggaccggaggggcggggcatcatatgggcggggctgaggcgaggccccggcggccatcttgagccccgccttttacttcggcccgcttcttctggtcactccgccaccgtagaatcgcctaccatttggtgcaagcaaaaagcaatcagcaattggacaggaaaagaATG</w:t>
      </w:r>
      <w:r w:rsidRPr="00A45BDE">
        <w:rPr>
          <w:rFonts w:ascii="Times New Roman" w:hAnsi="Times New Roman" w:cs="Times New Roman"/>
          <w:color w:val="C45911" w:themeColor="accent2" w:themeShade="BF"/>
        </w:rPr>
        <w:t>GAGCAGAAACTCATCTCAGAAGAGGATCTGGATTACAAGGATGACGACGATAAG</w:t>
      </w:r>
      <w:r w:rsidRPr="00A45BDE">
        <w:rPr>
          <w:rFonts w:ascii="Times New Roman" w:hAnsi="Times New Roman" w:cs="Times New Roman"/>
        </w:rPr>
        <w:t>GCATTGAAGCAGATTTCCAGCAACAAGTGCTTTGGGGGATTGCAGAAAGTTTTTGAACATGACAGTGTTGAACTAAACTGCAAAATGAAATTTGCTGTCTACTTACCACCAAAGGCAGAAACAGGAAAGTGCCCTGCACTGTATTGGCTCTCAGGTTTAACTTGCACAGAGCAAAATTTTATATCAAAATCTGGTTATCATCAGTCTGCTTCAGAACATGGTCTTGTTGTCATTGCTCCAGATACCAGCCCTCGTGGCTGCAATATTAAAGGTGAAGATGAGAGCTGGGACTTTGGCACTGGTGCTGGATTTTATGTTGATGCCACTGAAGATCCTTGGAAAACCAACTACAGAATGTACTCTTATGTCACAGAGGAGCTTCCCCAACTCATAAATGCCAATTTTCCAGTGGATCCCCAAAGGATGTCTATTTTTGGCCACTCCATGGGAGGTCATGGAGCTCTGATCTGTGCTTTGAAAAATCCTGGAAAATACAAATCTGTGTCAGCATTTGCTCCAATTTGCAACCCTGTACTCTGTCCCTGGGGCAAAAAAGCCTTTAGTGGATATTTGGGAACAGATCAAAGTAAATGGAAGGCTTATGATGCTACCCACCTTGTGAAATCCTATCCAGGATCTCAGCTGGACATACTAATTGATCAAGGGAAAGATGACCAGTTTCTTTTAGATGGACAGTTACTCCCTGATAACTTCATAGCTGCCTGTACAGAAAAGAAAATCCCCGTTGTTTTTCGATTGCAAGAGGGTTATGATCATAGCTACTACTTCATTGCAACCTTTATTACTGACCACATCAGACATCATGCTAAATACCTGAATGC</w:t>
      </w:r>
      <w:r w:rsidRPr="00A45BDE">
        <w:rPr>
          <w:rFonts w:ascii="Times New Roman" w:hAnsi="Times New Roman" w:cs="Times New Roman"/>
        </w:rPr>
        <w:lastRenderedPageBreak/>
        <w:t>ATGAaaaaactccaaataagagaatctcttcaggattataaaagttgtaaaatgcaactgtattgctgagcaaaaaaaaaaaaaattcaaaacatt</w:t>
      </w:r>
      <w:r w:rsidRPr="00A45BDE">
        <w:rPr>
          <w:rFonts w:ascii="Times New Roman" w:hAnsi="Times New Roman" w:cs="Times New Roman"/>
          <w:color w:val="FF0000"/>
        </w:rPr>
        <w:t>GGAGGAGGAGGAGGAGGA</w:t>
      </w:r>
      <w:r w:rsidRPr="00A45BDE">
        <w:rPr>
          <w:rFonts w:ascii="Times New Roman" w:hAnsi="Times New Roman" w:cs="Times New Roman"/>
        </w:rPr>
        <w:t>ggattttatagtgctaaaagggctttattctatagttgaatcacctctgaataaagatataaaaccta</w:t>
      </w:r>
    </w:p>
    <w:p w14:paraId="303CF0AF" w14:textId="68852D01" w:rsid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-Tag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A45BDE">
        <w:rPr>
          <w:rFonts w:ascii="Times New Roman" w:hAnsi="Times New Roman" w:cs="Times New Roman"/>
          <w:sz w:val="24"/>
          <w:szCs w:val="24"/>
        </w:rPr>
        <w:t xml:space="preserve"> “in-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frame</w:t>
      </w:r>
      <w:r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 xml:space="preserve">” </w:t>
      </w:r>
      <w:r w:rsidRPr="00A45BDE">
        <w:rPr>
          <w:rFonts w:ascii="Times New Roman" w:hAnsi="Times New Roman" w:cs="Times New Roman" w:hint="eastAsia"/>
          <w:sz w:val="24"/>
          <w:szCs w:val="24"/>
        </w:rPr>
        <w:t>inserted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o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h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coding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sequenc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of</w:t>
      </w:r>
      <w:r w:rsidRPr="00A45BDE">
        <w:rPr>
          <w:rFonts w:ascii="Times New Roman" w:hAnsi="Times New Roman" w:cs="Times New Roman"/>
          <w:sz w:val="24"/>
          <w:szCs w:val="24"/>
        </w:rPr>
        <w:t xml:space="preserve"> ES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color w:val="FF0000"/>
          <w:sz w:val="24"/>
          <w:szCs w:val="24"/>
        </w:rPr>
        <w:t xml:space="preserve">Group 4 motif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A45BDE">
        <w:rPr>
          <w:rFonts w:ascii="Times New Roman" w:hAnsi="Times New Roman" w:cs="Times New Roman"/>
          <w:sz w:val="24"/>
          <w:szCs w:val="24"/>
        </w:rPr>
        <w:t xml:space="preserve"> “in-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frame</w:t>
      </w:r>
      <w:r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 xml:space="preserve">” </w:t>
      </w:r>
      <w:r w:rsidRPr="00A45BDE">
        <w:rPr>
          <w:rFonts w:ascii="Times New Roman" w:hAnsi="Times New Roman" w:cs="Times New Roman" w:hint="eastAsia"/>
          <w:sz w:val="24"/>
          <w:szCs w:val="24"/>
        </w:rPr>
        <w:t>inserted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o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’UTR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of</w:t>
      </w:r>
      <w:r w:rsidRPr="00A45BDE">
        <w:rPr>
          <w:rFonts w:ascii="Times New Roman" w:hAnsi="Times New Roman" w:cs="Times New Roman"/>
          <w:sz w:val="24"/>
          <w:szCs w:val="24"/>
        </w:rPr>
        <w:t xml:space="preserve"> ESD.</w:t>
      </w:r>
    </w:p>
    <w:p w14:paraId="674F7BFF" w14:textId="2CEA30D5" w:rsid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356C251" w14:textId="59EE760D" w:rsidR="00A45BDE" w:rsidRPr="00AA4F5D" w:rsidRDefault="00A45BDE" w:rsidP="00A45BD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color w:val="000000"/>
          <w:sz w:val="24"/>
          <w:szCs w:val="24"/>
        </w:rPr>
        <w:t xml:space="preserve">qPCR primers for </w:t>
      </w:r>
      <w:proofErr w:type="spellStart"/>
      <w:r w:rsidRPr="00AA4F5D">
        <w:rPr>
          <w:rFonts w:ascii="Times New Roman" w:hAnsi="Times New Roman" w:cs="Times New Roman"/>
          <w:color w:val="000000"/>
          <w:sz w:val="24"/>
          <w:szCs w:val="24"/>
        </w:rPr>
        <w:t>Myc</w:t>
      </w:r>
      <w:proofErr w:type="spellEnd"/>
      <w:r w:rsidRPr="00AA4F5D">
        <w:rPr>
          <w:rFonts w:ascii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ES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cover bo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-Tag and </w:t>
      </w:r>
      <w:r>
        <w:rPr>
          <w:rFonts w:ascii="Times New Roman" w:hAnsi="Times New Roman" w:cs="Times New Roman"/>
          <w:color w:val="000000"/>
          <w:sz w:val="24"/>
          <w:szCs w:val="24"/>
        </w:rPr>
        <w:t>ES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equences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D400AB1" w14:textId="2EA2F1C5" w:rsidR="00A45BDE" w:rsidRPr="00A45BDE" w:rsidRDefault="00A45BDE" w:rsidP="00A45BD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>Forward          GGATCTGGATTACAAGGATGAC</w:t>
      </w:r>
    </w:p>
    <w:p w14:paraId="2CE6F3C1" w14:textId="17F236AA" w:rsidR="00A45BDE" w:rsidRPr="00A45BDE" w:rsidRDefault="00A45BDE" w:rsidP="00A45BD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45BDE">
        <w:rPr>
          <w:rFonts w:ascii="Times New Roman" w:hAnsi="Times New Roman" w:cs="Times New Roman"/>
          <w:color w:val="000000"/>
          <w:sz w:val="24"/>
          <w:szCs w:val="24"/>
        </w:rPr>
        <w:t>Reverse</w:t>
      </w:r>
      <w:r w:rsidRPr="00A45B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CTGCCTTTGGTGGTAAGTAGAC</w:t>
      </w:r>
    </w:p>
    <w:p w14:paraId="72C43800" w14:textId="15B247D5" w:rsidR="00A45BDE" w:rsidRP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AEDABC2" w14:textId="7CFA003C" w:rsidR="00A45BDE" w:rsidRP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14668D1" w14:textId="77777777" w:rsidR="00A45BDE" w:rsidRP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sectPr w:rsidR="00A45BDE" w:rsidRPr="00A45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D5331"/>
    <w:multiLevelType w:val="hybridMultilevel"/>
    <w:tmpl w:val="5B64643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A2070"/>
    <w:multiLevelType w:val="hybridMultilevel"/>
    <w:tmpl w:val="A10E0CE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94210"/>
    <w:multiLevelType w:val="hybridMultilevel"/>
    <w:tmpl w:val="9D646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85290"/>
    <w:multiLevelType w:val="hybridMultilevel"/>
    <w:tmpl w:val="61C8D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96"/>
    <w:rsid w:val="000300C4"/>
    <w:rsid w:val="008C6596"/>
    <w:rsid w:val="00A45BDE"/>
    <w:rsid w:val="00C83C08"/>
    <w:rsid w:val="00D5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E60C"/>
  <w15:chartTrackingRefBased/>
  <w15:docId w15:val="{E9611465-B73E-4C9F-A263-C4750195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3C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03-01T17:14:00Z</dcterms:created>
  <dcterms:modified xsi:type="dcterms:W3CDTF">2022-03-01T17:34:00Z</dcterms:modified>
</cp:coreProperties>
</file>